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1:</w:t>
      </w:r>
      <w:r>
        <w:rPr/>
        <w:t xml:space="preserve"> A summary of the methylation index of the </w:t>
      </w:r>
      <w:r>
        <w:rPr>
          <w:i/>
        </w:rPr>
        <w:t>RASSF6</w:t>
      </w:r>
      <w:r>
        <w:rPr/>
        <w:t xml:space="preserve"> CpG island in leukaemia cell lines, B-ALL, T-ALL and normal blood and bone marrow control samples.</w:t>
      </w:r>
    </w:p>
    <w:p>
      <w:pPr>
        <w:pStyle w:val="Normal"/>
        <w:rPr/>
      </w:pPr>
      <w:r>
        <w:rPr/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SSUE/TUMOUR TYPE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ISSUE/TUMOUR SAMPLE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ETHYLATION INDEX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Leukaemia cell lines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ND-4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4.3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EM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4.2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U937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JKT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0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ALL-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0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ALM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9.5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ALM6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64.7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NALM17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5.2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HP-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3.2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ildhood B-ALL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 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8.4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 3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1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 1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1.5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12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5.1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 22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2.6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-ALL27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6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ildhood T-ALL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 3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.8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 4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6.4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 5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4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 6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9.1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 7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89.5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-ALL9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Childhood Pre-B-ALL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re-B-ALL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.7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rmal Blood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53F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57M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8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60M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8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70F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89M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C194F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0.5%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GB"/>
              </w:rPr>
            </w:pPr>
            <w:r>
              <w:rPr>
                <w:lang w:val="en-GB"/>
              </w:rPr>
              <w:t>Normal Bone Marrow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M</w:t>
            </w:r>
          </w:p>
        </w:tc>
        <w:tc>
          <w:tcPr>
            <w:tcW w:w="30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.3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able S2: MSP and COBRA primer sequences used within this study</w:t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1222"/>
        <w:gridCol w:w="1051"/>
        <w:gridCol w:w="4536"/>
        <w:gridCol w:w="1701"/>
      </w:tblGrid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GENE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SYNONYMS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RIMER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REFERENCE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1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 F 5’-CGAGAGCGCGTTTAGTTTCGTT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 F 5’-CGATTAAACCCGTACTTCGCTAA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SP F 5’-GGGGGTTTTGTGAGAGTGTGTTT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SP F 5’-CCCAATTAAACCCATACTTCACTAA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Hesson et al., 200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2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 F 5’-GTTCGTCGTCGTTTTTTAGGCG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MSP F 5’-AAAAACCAACGACCCCCGCG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SP F 5’-AGTTTGTTGTTGTTTTTTAGGTGG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USP F 5’-AAAAAACCAACAACCCCCACA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sson et al., 2005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3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TTGAGGAAGYGATTYGAGTATAGTTTTAGT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CAAAAACACRTAAAAACAAAAAACRCRAACTAA –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N 5’-CCACTCACTTATTAACCRAAACRAAACTTA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Hesson et al., 200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4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AD037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AGGATAYGATATATGTAGTGGTTTTTGGATT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ATTATAACCCCTAAATTACTTAACAAAAATACCAAA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Eckfeld et al., 200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5A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NORE1A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TAGAAATGYGTTTTTTGAGTTGTATTGTAT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ATAACTCRAACCCRCTCAAACTCTATAAA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N 5’-GTTTTAGGTGAAGAYGTTTTTAAATTTATA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Hesson et al., 2004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6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GTATAGGGAGTGGTTTAGGTTTTTTGATAT 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ATCCCCATTTTTTACCTATTATTCACACTATA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N 5’-TTGTTGTGGYGAAAAGGAGAAATAATTAATAGT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7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RC1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TTTAGGAGYGGGGTTAGATATTTATTT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AACATCRCRAAAAACTCTCCCCAATTAAAA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N 5’-GGGAGGGGYGTGATAGAGGTAGTTAA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8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HOJ, C12ORF2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TTTTATAATGTAGYGTTGGYGTTTTAGTTT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CRAAACTCRACRAAACTAAACRAAAAACT 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N 5’-ACTCRACRAAACTAAACRAAAAACTAAAC 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  <w:tr>
        <w:trPr/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RASSF10</w:t>
            </w:r>
          </w:p>
        </w:tc>
        <w:tc>
          <w:tcPr>
            <w:tcW w:w="12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GB"/>
              </w:rPr>
              <w:t>LOC644943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COBRA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 5’-TTGTTTTTGTTGTTTTYGTYGTTTTAGTAGATT-3’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 5’-CRATTAAACTTAACCAATTTACRAAAAACCTTA-3’</w:t>
            </w:r>
          </w:p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FN 5’-GTGTGGATTTGTTAGGAAGAGAAGT-3’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This stud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4:42:00Z</dcterms:created>
  <dc:creator>Luke Hesson</dc:creator>
  <dc:description/>
  <cp:keywords/>
  <dc:language>en-US</dc:language>
  <cp:lastModifiedBy>Farida Latif</cp:lastModifiedBy>
  <dcterms:modified xsi:type="dcterms:W3CDTF">2009-07-01T09:22:00Z</dcterms:modified>
  <cp:revision>3</cp:revision>
  <dc:subject/>
  <dc:title/>
</cp:coreProperties>
</file>